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83465" w14:textId="7F1DB63E" w:rsidR="007B00FB" w:rsidRDefault="00E2205F" w:rsidP="007B00FB">
      <w:pPr>
        <w:spacing w:line="360" w:lineRule="auto"/>
        <w:rPr>
          <w:noProof/>
        </w:rPr>
      </w:pPr>
      <w:r>
        <w:rPr>
          <w:b/>
        </w:rPr>
        <w:t>Table e-</w:t>
      </w:r>
      <w:bookmarkStart w:id="0" w:name="_GoBack"/>
      <w:bookmarkEnd w:id="0"/>
      <w:r w:rsidR="007B00FB" w:rsidRPr="00B65235">
        <w:rPr>
          <w:b/>
        </w:rPr>
        <w:t>1</w:t>
      </w:r>
      <w:r w:rsidR="007B00FB" w:rsidRPr="00B65235">
        <w:t>.</w:t>
      </w:r>
      <w:r w:rsidR="007B00FB" w:rsidRPr="00954664">
        <w:t xml:space="preserve"> </w:t>
      </w:r>
      <w:r w:rsidR="007B00FB" w:rsidRPr="00366477">
        <w:t>S</w:t>
      </w:r>
      <w:r w:rsidR="007B00FB">
        <w:t>hared s</w:t>
      </w:r>
      <w:r w:rsidR="007B00FB" w:rsidRPr="00366477">
        <w:t>ingle nucleotide variants</w:t>
      </w:r>
      <w:r w:rsidR="007B00FB">
        <w:t xml:space="preserve"> and short insertion/deletions </w:t>
      </w:r>
      <w:r w:rsidR="007B00FB" w:rsidRPr="00366477">
        <w:t xml:space="preserve">identified </w:t>
      </w:r>
      <w:r w:rsidR="007B00FB">
        <w:t>by</w:t>
      </w:r>
      <w:r w:rsidR="007B00FB" w:rsidRPr="00366477">
        <w:t xml:space="preserve"> exome sequencing</w:t>
      </w:r>
      <w:r w:rsidR="007B00FB">
        <w:t xml:space="preserve"> the two cousins IV:3 and IV:6. </w:t>
      </w:r>
    </w:p>
    <w:p w14:paraId="3D9EF1B1" w14:textId="77777777" w:rsidR="007B00FB" w:rsidRDefault="007B00FB" w:rsidP="007B00FB">
      <w:pPr>
        <w:spacing w:line="360" w:lineRule="auto"/>
        <w:rPr>
          <w:rFonts w:cs="Times New Roman"/>
        </w:rPr>
      </w:pPr>
    </w:p>
    <w:p w14:paraId="15AAE0EE" w14:textId="77777777" w:rsidR="007B00FB" w:rsidRDefault="007B00FB" w:rsidP="007B00FB">
      <w:pPr>
        <w:spacing w:line="360" w:lineRule="auto"/>
        <w:rPr>
          <w:rFonts w:cs="Times New Roman"/>
        </w:rPr>
      </w:pPr>
      <w:r w:rsidRPr="00F05247">
        <w:rPr>
          <w:noProof/>
        </w:rPr>
        <w:drawing>
          <wp:inline distT="0" distB="0" distL="0" distR="0" wp14:anchorId="56DCEC40" wp14:editId="74604404">
            <wp:extent cx="2832100" cy="19177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3C4D4" w14:textId="77777777" w:rsidR="007B00FB" w:rsidRDefault="007B00FB" w:rsidP="007B00FB">
      <w:pPr>
        <w:spacing w:line="360" w:lineRule="auto"/>
        <w:rPr>
          <w:b/>
          <w:i/>
        </w:rPr>
      </w:pPr>
    </w:p>
    <w:p w14:paraId="7522E5F5" w14:textId="77777777" w:rsidR="00A00A84" w:rsidRDefault="00A00A84"/>
    <w:sectPr w:rsidR="00A00A84" w:rsidSect="00F442B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0FB"/>
    <w:rsid w:val="007B00FB"/>
    <w:rsid w:val="00A00A84"/>
    <w:rsid w:val="00B65235"/>
    <w:rsid w:val="00E2205F"/>
    <w:rsid w:val="00E70138"/>
    <w:rsid w:val="00F4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F581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0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0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0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0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0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hinnery</dc:creator>
  <cp:keywords/>
  <dc:description/>
  <cp:lastModifiedBy>Lazerow, Alex</cp:lastModifiedBy>
  <cp:revision>4</cp:revision>
  <dcterms:created xsi:type="dcterms:W3CDTF">2015-08-04T12:32:00Z</dcterms:created>
  <dcterms:modified xsi:type="dcterms:W3CDTF">2016-02-24T19:37:00Z</dcterms:modified>
</cp:coreProperties>
</file>